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43B" w:rsidRPr="004E21E7" w:rsidRDefault="00C7443B" w:rsidP="004E21E7">
      <w:pPr>
        <w:pStyle w:val="Heading2"/>
        <w:tabs>
          <w:tab w:val="left" w:pos="6942"/>
        </w:tabs>
        <w:rPr>
          <w:color w:val="auto"/>
          <w:sz w:val="24"/>
          <w:szCs w:val="24"/>
        </w:rPr>
      </w:pPr>
      <w:bookmarkStart w:id="0" w:name="_Toc509484746"/>
      <w:r w:rsidRPr="004E21E7">
        <w:rPr>
          <w:color w:val="auto"/>
          <w:sz w:val="24"/>
          <w:szCs w:val="24"/>
        </w:rPr>
        <w:t>Structured questionnaire for interviews with women</w:t>
      </w:r>
      <w:bookmarkEnd w:id="0"/>
      <w:r w:rsidR="004E21E7">
        <w:rPr>
          <w:color w:val="auto"/>
          <w:sz w:val="24"/>
          <w:szCs w:val="24"/>
        </w:rPr>
        <w:tab/>
      </w:r>
      <w:bookmarkStart w:id="1" w:name="_GoBack"/>
      <w:bookmarkEnd w:id="1"/>
    </w:p>
    <w:p w:rsidR="00C7443B" w:rsidRPr="000F3ABF" w:rsidRDefault="00C7443B" w:rsidP="00C7443B">
      <w:r w:rsidRPr="000F3ABF">
        <w:t xml:space="preserve">Date of interview:                                                 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6"/>
        <w:gridCol w:w="2178"/>
        <w:gridCol w:w="536"/>
        <w:gridCol w:w="3274"/>
      </w:tblGrid>
      <w:tr w:rsidR="00C7443B" w:rsidRPr="000F3ABF" w:rsidTr="005F0EB7">
        <w:tc>
          <w:tcPr>
            <w:tcW w:w="8494" w:type="dxa"/>
            <w:gridSpan w:val="4"/>
          </w:tcPr>
          <w:p w:rsidR="00C7443B" w:rsidRPr="00E45A43" w:rsidRDefault="00C7443B" w:rsidP="005F0EB7">
            <w:pPr>
              <w:spacing w:after="0"/>
              <w:rPr>
                <w:b/>
                <w:sz w:val="22"/>
                <w:szCs w:val="22"/>
              </w:rPr>
            </w:pPr>
            <w:r w:rsidRPr="00E45A43">
              <w:rPr>
                <w:b/>
                <w:sz w:val="22"/>
                <w:szCs w:val="22"/>
              </w:rPr>
              <w:t>Socio-demographic background</w:t>
            </w: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Age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Occupation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Highest educational level</w:t>
            </w: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&lt;20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Unemployed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No formal education</w:t>
            </w: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20-24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Trader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Basic education</w:t>
            </w: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25-29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Farmer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Secondary/technical education</w:t>
            </w: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30-39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4)Public/civil servant 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Tertiary education</w:t>
            </w: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40+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Student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Other (specify)……………</w:t>
            </w: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 Other (specify)…………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rPr>
          <w:trHeight w:val="346"/>
        </w:trPr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Marital status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Religious background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Ethnicity</w:t>
            </w: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Single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Traditional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</w:t>
            </w:r>
            <w:proofErr w:type="spellStart"/>
            <w:r w:rsidRPr="000F3ABF">
              <w:rPr>
                <w:sz w:val="22"/>
                <w:szCs w:val="22"/>
              </w:rPr>
              <w:t>Kasem</w:t>
            </w:r>
            <w:proofErr w:type="spellEnd"/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Married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Catholic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</w:t>
            </w:r>
            <w:proofErr w:type="spellStart"/>
            <w:r w:rsidRPr="000F3ABF">
              <w:rPr>
                <w:sz w:val="22"/>
                <w:szCs w:val="22"/>
              </w:rPr>
              <w:t>Nakam</w:t>
            </w:r>
            <w:proofErr w:type="spellEnd"/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Divorced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Protestant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Other (specify)……………………..</w:t>
            </w: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Other (specify)………………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Muslim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Other (specify)………………….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Number of births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Health insurance status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1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Insured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2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Uninsured</w:t>
            </w: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3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2506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4 or more</w:t>
            </w:r>
          </w:p>
        </w:tc>
        <w:tc>
          <w:tcPr>
            <w:tcW w:w="271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3274" w:type="dxa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rPr>
          <w:trHeight w:val="278"/>
        </w:trPr>
        <w:tc>
          <w:tcPr>
            <w:tcW w:w="8494" w:type="dxa"/>
            <w:gridSpan w:val="4"/>
          </w:tcPr>
          <w:p w:rsidR="00C7443B" w:rsidRPr="00E45A43" w:rsidRDefault="00C7443B" w:rsidP="005F0EB7">
            <w:pPr>
              <w:spacing w:after="0"/>
              <w:rPr>
                <w:b/>
                <w:sz w:val="22"/>
                <w:szCs w:val="22"/>
              </w:rPr>
            </w:pPr>
            <w:r w:rsidRPr="00E45A43">
              <w:rPr>
                <w:b/>
                <w:sz w:val="22"/>
                <w:szCs w:val="22"/>
              </w:rPr>
              <w:t>Section A: Access to maternal health services during pregnancy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b/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Did you visit any facility for maternal health services during your last pregnancy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What type of facility did you visit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Community-based health planning </w:t>
            </w:r>
            <w:r>
              <w:rPr>
                <w:sz w:val="22"/>
                <w:szCs w:val="22"/>
              </w:rPr>
              <w:lastRenderedPageBreak/>
              <w:t>and s</w:t>
            </w:r>
            <w:r w:rsidRPr="000F3ABF">
              <w:rPr>
                <w:sz w:val="22"/>
                <w:szCs w:val="22"/>
              </w:rPr>
              <w:t>ervices (CHPS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lastRenderedPageBreak/>
              <w:t>(2)No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)Public c</w:t>
            </w:r>
            <w:r w:rsidRPr="000F3ABF">
              <w:rPr>
                <w:sz w:val="22"/>
                <w:szCs w:val="22"/>
              </w:rPr>
              <w:t>linic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8)NA 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Private c</w:t>
            </w:r>
            <w:r w:rsidRPr="000F3ABF">
              <w:rPr>
                <w:sz w:val="22"/>
                <w:szCs w:val="22"/>
              </w:rPr>
              <w:t>linic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)Health c</w:t>
            </w:r>
            <w:r w:rsidRPr="000F3ABF">
              <w:rPr>
                <w:sz w:val="22"/>
                <w:szCs w:val="22"/>
              </w:rPr>
              <w:t>entr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District h</w:t>
            </w:r>
            <w:r w:rsidRPr="000F3ABF">
              <w:rPr>
                <w:sz w:val="22"/>
                <w:szCs w:val="22"/>
              </w:rPr>
              <w:t>ospita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b/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How much time does it take to reach that facility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What do you think of the time it takes to reach the facility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No travelling needed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short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Below 30 minut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Short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30 minutes – 1 hour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1 hour – 2 hour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Long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More than 2 hour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Very long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Other (specify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What do you think of the distance it takes to reach the facility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What means of transport did you use to reach the facility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near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Walk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ear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Bicycl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Motorbik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4)Far 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Public transport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Very far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Private car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 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7)Does the opening hours of the facility suits your time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What do you think about the waiting time at the facility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1)Yes 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short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lastRenderedPageBreak/>
              <w:t>(2)No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Short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Long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Very long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es the facility have a proper waiting area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0)How is the cleanliness of the facility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clean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Clean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Dirty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Very dirty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1)What do you think about the friendliness of the staff towards you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12)What do you think about respectfulness of the staff towards you?  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friendly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respectfu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Friendly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Respectfu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Unfriendly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Disrespectfu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Very unfriendly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Very disrespectfu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rPr>
          <w:trHeight w:val="70"/>
        </w:trPr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3)Do you think there is privacy provided in the facility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4)What health services did you receive when you visited the facility during your pregnancy? (multiple response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Physical examination (including weight, blood pressure, heart rate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lastRenderedPageBreak/>
              <w:t>(2)No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Gynaecological examination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Ultrasound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HIV/STD testing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Blood test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Nutritional supplement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7)Tetanus vaccin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5)Were any complications detected during your pregnancy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6)If yes, were you referred to another facility for treatment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17)Does the health insurance cover all expenses in the primary facility?  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18)If no, what expenses does the health insurance not cover? (multiple expenses) </w:t>
            </w:r>
            <w:r w:rsidRPr="000F3ABF">
              <w:rPr>
                <w:b/>
                <w:sz w:val="22"/>
                <w:szCs w:val="22"/>
              </w:rPr>
              <w:t>(state total amount if paid by client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Folder fee                         (GH¢………..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Consultation                     (GH¢………..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Laboratory test                 (GH¢………..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Drugs                                (GH¢………..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Blood                               (GH¢………..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Feeding                           (GH¢………..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)Hospitalis</w:t>
            </w:r>
            <w:r w:rsidRPr="000F3ABF">
              <w:rPr>
                <w:sz w:val="22"/>
                <w:szCs w:val="22"/>
              </w:rPr>
              <w:t>ation                (GH¢………..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Transport                         (GH¢………..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Other   (specify               (GH¢………..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9)How did you pay for the expenditure in question 18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0)Did you pay any unofficial fee for maternal health services during your pregnancy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Used saving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Borrowed money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Sold asset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Other (specify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1)What was the unofficial fee paid for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2)Was it demanded or did you pay it on your own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Extra servic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Demanded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Extra drug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Paid on my own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Other (specify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3)How many times did you visit that facility during your pregnancy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4)How do you think access to maternal health services during pregnancy can be improved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1 to 3 visit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Reduced travel distance &amp; tim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More than 3 visit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2)Reduced waiting time  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Reduced cost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lastRenderedPageBreak/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Good providers relation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Providing qualified staff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Improving drugs supplie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7)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5)What is your overall satisfaction for maternal health service received during your last pregnancy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26)What was the primary reason for not using a formal health facility for giving birth during your last pregnancy? </w:t>
            </w:r>
            <w:r w:rsidRPr="000F3ABF">
              <w:rPr>
                <w:b/>
                <w:sz w:val="22"/>
                <w:szCs w:val="22"/>
              </w:rPr>
              <w:t>(For women who gave birth at home).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satisfied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Long distanc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Satisfied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Birthing services not availabl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 qualified staff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Dissatisfied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Drugs not availabl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Very dissatisfied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Not satisfied with services received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Bad provider relation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7)High treatment cost 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rPr>
          <w:trHeight w:val="424"/>
        </w:trPr>
        <w:tc>
          <w:tcPr>
            <w:tcW w:w="8494" w:type="dxa"/>
            <w:gridSpan w:val="4"/>
          </w:tcPr>
          <w:p w:rsidR="00C7443B" w:rsidRPr="00ED260C" w:rsidRDefault="00C7443B" w:rsidP="005F0EB7">
            <w:pPr>
              <w:spacing w:after="0"/>
              <w:rPr>
                <w:b/>
                <w:sz w:val="22"/>
                <w:szCs w:val="22"/>
              </w:rPr>
            </w:pPr>
            <w:r w:rsidRPr="00ED260C">
              <w:rPr>
                <w:b/>
                <w:sz w:val="22"/>
                <w:szCs w:val="22"/>
              </w:rPr>
              <w:t>Section B: Access to maternal health services during childbirth</w:t>
            </w:r>
          </w:p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ED260C">
              <w:rPr>
                <w:b/>
                <w:sz w:val="22"/>
                <w:szCs w:val="22"/>
              </w:rPr>
              <w:t>(Skip section B and move to section C for women who gave birth at home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b/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7)Did you give birth in a facility different from the one you used during your last pregnancy</w:t>
            </w:r>
            <w:r w:rsidRPr="000F3ABF">
              <w:rPr>
                <w:b/>
                <w:sz w:val="22"/>
                <w:szCs w:val="22"/>
              </w:rPr>
              <w:t>? (If response is “No”, skip to Q 39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8)If yes, why did you change a facility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Was referred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Birthing services  availabl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8)NA 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Qualified staff availabl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Drugs availabl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Quality services availabl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Good provider relation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7)Low treatment cost 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Short distance &amp; tim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b/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9)What type of facility did you give birth in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0)How much time does it take to reach that facility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)Community-based health and planning s</w:t>
            </w:r>
            <w:r w:rsidRPr="000F3ABF">
              <w:rPr>
                <w:sz w:val="22"/>
                <w:szCs w:val="22"/>
              </w:rPr>
              <w:t>ervices (CHPS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No travelling needed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)Public c</w:t>
            </w:r>
            <w:r w:rsidRPr="000F3ABF">
              <w:rPr>
                <w:sz w:val="22"/>
                <w:szCs w:val="22"/>
              </w:rPr>
              <w:t>linic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Below 30 minute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Private c</w:t>
            </w:r>
            <w:r w:rsidRPr="000F3ABF">
              <w:rPr>
                <w:sz w:val="22"/>
                <w:szCs w:val="22"/>
              </w:rPr>
              <w:t>linic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30 minutes – 1 hour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)Health c</w:t>
            </w:r>
            <w:r w:rsidRPr="000F3ABF">
              <w:rPr>
                <w:sz w:val="22"/>
                <w:szCs w:val="22"/>
              </w:rPr>
              <w:t>entre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1 hour – 2 hour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District h</w:t>
            </w:r>
            <w:r w:rsidRPr="000F3ABF">
              <w:rPr>
                <w:sz w:val="22"/>
                <w:szCs w:val="22"/>
              </w:rPr>
              <w:t>ospita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More than 2 hour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Other (specify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1)What do you think of the time it takes to reach the facility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2)What do you think of the distance it takes to reach the facility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short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near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Short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ear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Long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4)Far 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Very long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Very far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3)What means of transport did you use to reach the facility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4)Does the opening hours of the facility suits your time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Walk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1)Yes 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Bicycle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Motorbike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lastRenderedPageBreak/>
              <w:t>(4)Public transport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Don’t know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Private car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5)How is the cleanliness of the facility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6)What do you think about the friendliness of the staff towards you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clean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friendly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Clean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Friendly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Dirty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Unfriendly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Very dirty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Very unfriendly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37)What do you think about respectfulness of the staff towards you?  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8)Do you think there is privacy provided in the facility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respectfu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Respectfu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Disrespectfu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Very Disrespectfu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9)During the birth of your child, which type of health worker attended to you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0)Were any complications detected during the birth of your child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Doctor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Midwife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urse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Other (specify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lastRenderedPageBreak/>
              <w:t>(41)If yes, were you referred to a higher facility for treatment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42)Were all expenses covered by the health insurance during the birth of your child?  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43)If no, what expenses were not covered? (multiple expenses) </w:t>
            </w:r>
            <w:r w:rsidRPr="000F3ABF">
              <w:rPr>
                <w:b/>
                <w:sz w:val="22"/>
                <w:szCs w:val="22"/>
              </w:rPr>
              <w:t>(state total amount if paid by client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4)How did you pay for the expenditure in question 43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Folder fee                         (GH¢………..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Used saving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Consultation                      (GH¢………..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Borrowed money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Laboratory test                  (GH¢………..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Sold asset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Drugs                                 (GH¢………..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Blood                                 (GH¢………..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Feeding                             (GH¢………..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Hospitalization                  (GH¢………..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7)Transport                          (GH¢………..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Other (specify)                 (GH¢………..)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5)Did you pay any unofficial fee during the birth of your child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6)What was the unofficial fee paid for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Extra service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Extra drug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7)Was it demanded or did you pay it on your own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48)How do you think access to maternal health services during child </w:t>
            </w:r>
            <w:r w:rsidRPr="000F3ABF">
              <w:rPr>
                <w:sz w:val="22"/>
                <w:szCs w:val="22"/>
              </w:rPr>
              <w:lastRenderedPageBreak/>
              <w:t>birth can be improved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lastRenderedPageBreak/>
              <w:t>(1)Demanded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Reduced travel distance &amp; tim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Paid on my own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2)Reduced waiting time  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Reduced cost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Good provider relation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Providing qualified staff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Improving drugs supplie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7)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9)What is your overall satisfaction for maternal health service received during the birth of your child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Very satisfied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Satisfied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Normal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4)Dissatisfied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Very dissatisfied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rPr>
          <w:trHeight w:val="424"/>
        </w:trPr>
        <w:tc>
          <w:tcPr>
            <w:tcW w:w="8494" w:type="dxa"/>
            <w:gridSpan w:val="4"/>
          </w:tcPr>
          <w:p w:rsidR="00C7443B" w:rsidRPr="00EC7D9B" w:rsidRDefault="00C7443B" w:rsidP="005F0EB7">
            <w:pPr>
              <w:spacing w:after="0"/>
              <w:rPr>
                <w:b/>
                <w:sz w:val="22"/>
                <w:szCs w:val="22"/>
              </w:rPr>
            </w:pPr>
            <w:r w:rsidRPr="00EC7D9B">
              <w:rPr>
                <w:b/>
                <w:sz w:val="22"/>
                <w:szCs w:val="22"/>
              </w:rPr>
              <w:t>Section C:Access to maternal health services after childbirth at home)</w:t>
            </w:r>
          </w:p>
          <w:p w:rsidR="00C7443B" w:rsidRPr="000F3ABF" w:rsidRDefault="00C7443B" w:rsidP="005F0EB7">
            <w:pPr>
              <w:spacing w:after="0"/>
              <w:rPr>
                <w:sz w:val="22"/>
                <w:szCs w:val="22"/>
              </w:rPr>
            </w:pPr>
            <w:r w:rsidRPr="00EC7D9B">
              <w:rPr>
                <w:b/>
                <w:sz w:val="22"/>
                <w:szCs w:val="22"/>
              </w:rPr>
              <w:t>(For women who gave birth at home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0)Did you visit any facility after the birth of your child at home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1)What type of facility did you visit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)Community-based health and planning s</w:t>
            </w:r>
            <w:r w:rsidRPr="000F3ABF">
              <w:rPr>
                <w:sz w:val="22"/>
                <w:szCs w:val="22"/>
              </w:rPr>
              <w:t>ervices (CHPS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)Public c</w:t>
            </w:r>
            <w:r w:rsidRPr="000F3ABF">
              <w:rPr>
                <w:sz w:val="22"/>
                <w:szCs w:val="22"/>
              </w:rPr>
              <w:t>linic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Private c</w:t>
            </w:r>
            <w:r w:rsidRPr="000F3ABF">
              <w:rPr>
                <w:sz w:val="22"/>
                <w:szCs w:val="22"/>
              </w:rPr>
              <w:t>linic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)Health c</w:t>
            </w:r>
            <w:r w:rsidRPr="000F3ABF">
              <w:rPr>
                <w:sz w:val="22"/>
                <w:szCs w:val="22"/>
              </w:rPr>
              <w:t>entre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District h</w:t>
            </w:r>
            <w:r w:rsidRPr="000F3ABF">
              <w:rPr>
                <w:sz w:val="22"/>
                <w:szCs w:val="22"/>
              </w:rPr>
              <w:t>ospital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b/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2)How many times did you visit the facility after the birth of your child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3)What health services did you receive when you visited the facility after your child’s birth? (multiple response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1 to 2 visit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Physical examination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More than 2 visit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Counselling on breastfeeding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3)Contraceptive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(4)Blood test for </w:t>
            </w:r>
            <w:proofErr w:type="spellStart"/>
            <w:r w:rsidRPr="000F3ABF">
              <w:rPr>
                <w:sz w:val="22"/>
                <w:szCs w:val="22"/>
              </w:rPr>
              <w:t>anemia</w:t>
            </w:r>
            <w:proofErr w:type="spellEnd"/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)Nutritional supplement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6)Information on warning signs of problem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7)Other (specify)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  <w:tr w:rsidR="00C7443B" w:rsidRPr="000F3ABF" w:rsidTr="005F0EB7">
        <w:tc>
          <w:tcPr>
            <w:tcW w:w="8494" w:type="dxa"/>
            <w:gridSpan w:val="4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4)Did you experience any problem after the birth of your child?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55)Were you referred to other facility?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1)Yes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2)No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8)NA</w:t>
            </w:r>
          </w:p>
        </w:tc>
      </w:tr>
      <w:tr w:rsidR="00C7443B" w:rsidRPr="000F3ABF" w:rsidTr="005F0EB7">
        <w:tc>
          <w:tcPr>
            <w:tcW w:w="4684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  <w:tc>
          <w:tcPr>
            <w:tcW w:w="3810" w:type="dxa"/>
            <w:gridSpan w:val="2"/>
          </w:tcPr>
          <w:p w:rsidR="00C7443B" w:rsidRPr="000F3ABF" w:rsidRDefault="00C7443B" w:rsidP="005F0EB7">
            <w:pPr>
              <w:spacing w:after="0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(9)Don’t know</w:t>
            </w:r>
          </w:p>
        </w:tc>
      </w:tr>
    </w:tbl>
    <w:p w:rsidR="0033741D" w:rsidRDefault="0033741D"/>
    <w:sectPr w:rsidR="0033741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7538" w:rsidRDefault="00E47538" w:rsidP="00ED23B7">
      <w:pPr>
        <w:spacing w:after="0" w:line="240" w:lineRule="auto"/>
      </w:pPr>
      <w:r>
        <w:separator/>
      </w:r>
    </w:p>
  </w:endnote>
  <w:endnote w:type="continuationSeparator" w:id="0">
    <w:p w:rsidR="00E47538" w:rsidRDefault="00E47538" w:rsidP="00ED2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45117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7B3B" w:rsidRDefault="00867B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21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23B7" w:rsidRDefault="00ED23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7538" w:rsidRDefault="00E47538" w:rsidP="00ED23B7">
      <w:pPr>
        <w:spacing w:after="0" w:line="240" w:lineRule="auto"/>
      </w:pPr>
      <w:r>
        <w:separator/>
      </w:r>
    </w:p>
  </w:footnote>
  <w:footnote w:type="continuationSeparator" w:id="0">
    <w:p w:rsidR="00E47538" w:rsidRDefault="00E47538" w:rsidP="00ED23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43B"/>
    <w:rsid w:val="0033741D"/>
    <w:rsid w:val="004547B1"/>
    <w:rsid w:val="004E21E7"/>
    <w:rsid w:val="00867B3B"/>
    <w:rsid w:val="00A92C9D"/>
    <w:rsid w:val="00C7443B"/>
    <w:rsid w:val="00E47538"/>
    <w:rsid w:val="00ED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43B"/>
    <w:pPr>
      <w:autoSpaceDE w:val="0"/>
      <w:autoSpaceDN w:val="0"/>
      <w:adjustRightInd w:val="0"/>
      <w:spacing w:after="240" w:line="360" w:lineRule="auto"/>
      <w:jc w:val="both"/>
    </w:pPr>
    <w:rPr>
      <w:rFonts w:ascii="Times New Roman" w:eastAsia="Calibri" w:hAnsi="Times New Roman" w:cs="Times New Roman"/>
      <w:sz w:val="24"/>
      <w:szCs w:val="24"/>
      <w:lang w:val="en-ZA"/>
    </w:rPr>
  </w:style>
  <w:style w:type="paragraph" w:styleId="Heading2">
    <w:name w:val="heading 2"/>
    <w:basedOn w:val="Normal"/>
    <w:link w:val="Heading2Char"/>
    <w:uiPriority w:val="9"/>
    <w:qFormat/>
    <w:rsid w:val="00C7443B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color w:val="365F91" w:themeColor="accent1" w:themeShade="BF"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443B"/>
    <w:rPr>
      <w:rFonts w:ascii="Times New Roman" w:eastAsia="Times New Roman" w:hAnsi="Times New Roman" w:cs="Times New Roman"/>
      <w:b/>
      <w:bCs/>
      <w:color w:val="365F91" w:themeColor="accent1" w:themeShade="BF"/>
      <w:sz w:val="28"/>
      <w:szCs w:val="2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D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3B7"/>
    <w:rPr>
      <w:rFonts w:ascii="Times New Roman" w:eastAsia="Calibri" w:hAnsi="Times New Roman" w:cs="Times New Roman"/>
      <w:sz w:val="24"/>
      <w:szCs w:val="24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ED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3B7"/>
    <w:rPr>
      <w:rFonts w:ascii="Times New Roman" w:eastAsia="Calibri" w:hAnsi="Times New Roman" w:cs="Times New Roman"/>
      <w:sz w:val="24"/>
      <w:szCs w:val="24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43B"/>
    <w:pPr>
      <w:autoSpaceDE w:val="0"/>
      <w:autoSpaceDN w:val="0"/>
      <w:adjustRightInd w:val="0"/>
      <w:spacing w:after="240" w:line="360" w:lineRule="auto"/>
      <w:jc w:val="both"/>
    </w:pPr>
    <w:rPr>
      <w:rFonts w:ascii="Times New Roman" w:eastAsia="Calibri" w:hAnsi="Times New Roman" w:cs="Times New Roman"/>
      <w:sz w:val="24"/>
      <w:szCs w:val="24"/>
      <w:lang w:val="en-ZA"/>
    </w:rPr>
  </w:style>
  <w:style w:type="paragraph" w:styleId="Heading2">
    <w:name w:val="heading 2"/>
    <w:basedOn w:val="Normal"/>
    <w:link w:val="Heading2Char"/>
    <w:uiPriority w:val="9"/>
    <w:qFormat/>
    <w:rsid w:val="00C7443B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color w:val="365F91" w:themeColor="accent1" w:themeShade="BF"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443B"/>
    <w:rPr>
      <w:rFonts w:ascii="Times New Roman" w:eastAsia="Times New Roman" w:hAnsi="Times New Roman" w:cs="Times New Roman"/>
      <w:b/>
      <w:bCs/>
      <w:color w:val="365F91" w:themeColor="accent1" w:themeShade="BF"/>
      <w:sz w:val="28"/>
      <w:szCs w:val="2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D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3B7"/>
    <w:rPr>
      <w:rFonts w:ascii="Times New Roman" w:eastAsia="Calibri" w:hAnsi="Times New Roman" w:cs="Times New Roman"/>
      <w:sz w:val="24"/>
      <w:szCs w:val="24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ED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3B7"/>
    <w:rPr>
      <w:rFonts w:ascii="Times New Roman" w:eastAsia="Calibri" w:hAnsi="Times New Roman" w:cs="Times New Roman"/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622</Words>
  <Characters>924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</dc:creator>
  <cp:lastModifiedBy>GIS</cp:lastModifiedBy>
  <cp:revision>4</cp:revision>
  <dcterms:created xsi:type="dcterms:W3CDTF">2018-11-30T04:50:00Z</dcterms:created>
  <dcterms:modified xsi:type="dcterms:W3CDTF">2018-11-30T05:22:00Z</dcterms:modified>
</cp:coreProperties>
</file>